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TMLPreformatted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gure S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Imprinted gene list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tbl>
      <w:tblPr>
        <w:tblW w:w="47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281"/>
      </w:tblGrid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ES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irn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rg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mpd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KRN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b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suit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cl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ap1l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Begain1B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DN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BLCAP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SP5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alcr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spas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d8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NA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OSBPL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ntn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c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ommd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c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opg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1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opg2as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1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d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1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hcr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IO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HLDA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LAGL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atm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PP1R9A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NAS_EXON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asgrf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NASL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tl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NASXL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cin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pr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fmbt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rb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GCE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RB10_major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22A1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tl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22a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1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22a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38a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tr2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NRPN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fpi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GF2AS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h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gf2r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nfrsf2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mpac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ssc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NPP5F_V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UBE3A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ns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Usp2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CNK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Wt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dbf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CNQ1OT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fp26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LF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im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AGEL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IM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CTS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im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eg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rsr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Justified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28"/>
      <w:szCs w:val="32"/>
      <w:lang w:val="en-NZ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 w:val="false"/>
      <w:iCs/>
      <w:sz w:val="26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outlineLvl w:val="3"/>
    </w:pPr>
    <w:rPr>
      <w:bCs w:val="false"/>
      <w:szCs w:val="28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Calibri" w:cs="Arial"/>
      <w:iCs/>
      <w:color w:val="000000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Calibri" w:cs="Cambria"/>
      <w:i/>
      <w:iCs/>
      <w:color w:val="404040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Calibri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Calibri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NormalJustifiedChar">
    <w:name w:val="Normal + Justified Char"/>
    <w:basedOn w:val="DefaultParagraphFont"/>
    <w:qFormat/>
    <w:rPr>
      <w:rFonts w:ascii="Arial" w:hAnsi="Arial" w:cs="Arial"/>
      <w:sz w:val="22"/>
      <w:szCs w:val="22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Calibri" w:cs="Arial"/>
      <w:bCs/>
      <w:iCs/>
      <w:kern w:val="2"/>
      <w:sz w:val="26"/>
      <w:szCs w:val="26"/>
      <w:lang w:val="en-NZ" w:bidi="ar-SA"/>
    </w:rPr>
  </w:style>
  <w:style w:type="character" w:styleId="Tquote1">
    <w:name w:val="t_quot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360"/>
    </w:pPr>
    <w:rPr>
      <w:rFonts w:ascii="Arial" w:hAnsi="Arial" w:cs="Arial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01:00Z</dcterms:created>
  <dc:creator>Lizzie</dc:creator>
  <dc:description/>
  <dc:language>en-US</dc:language>
  <cp:lastModifiedBy>afs</cp:lastModifiedBy>
  <cp:lastPrinted>2011-10-25T19:08:00Z</cp:lastPrinted>
  <dcterms:modified xsi:type="dcterms:W3CDTF">2012-02-29T14:01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